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W w:w="110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701"/>
        <w:gridCol w:w="426"/>
        <w:gridCol w:w="161"/>
        <w:gridCol w:w="123"/>
        <w:gridCol w:w="1559"/>
        <w:gridCol w:w="567"/>
        <w:gridCol w:w="24"/>
        <w:gridCol w:w="118"/>
        <w:gridCol w:w="1701"/>
        <w:gridCol w:w="567"/>
        <w:gridCol w:w="21"/>
        <w:gridCol w:w="121"/>
        <w:gridCol w:w="1559"/>
        <w:gridCol w:w="567"/>
        <w:gridCol w:w="20"/>
      </w:tblGrid>
      <w:tr w:rsidR="005071C9" w14:paraId="0CF86F0F" w14:textId="77777777" w:rsidTr="005A069F">
        <w:trPr>
          <w:gridAfter w:val="1"/>
          <w:wAfter w:w="20" w:type="dxa"/>
          <w:trHeight w:hRule="exact" w:val="330"/>
        </w:trPr>
        <w:tc>
          <w:tcPr>
            <w:tcW w:w="11057" w:type="dxa"/>
            <w:gridSpan w:val="15"/>
            <w:tcBorders>
              <w:bottom w:val="single" w:sz="12" w:space="0" w:color="000000"/>
            </w:tcBorders>
          </w:tcPr>
          <w:p w14:paraId="344B8504" w14:textId="3B521BA3" w:rsidR="0039293D" w:rsidRPr="003A001E" w:rsidRDefault="005071C9" w:rsidP="0039293D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Table S</w:t>
            </w:r>
            <w:r w:rsidR="00DB2020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4</w:t>
            </w:r>
            <w:r w:rsidRPr="003A001E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 xml:space="preserve"> </w:t>
            </w:r>
            <w:r w:rsidR="0039293D" w:rsidRPr="003A001E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APC of VID from 1990 to 2021 for the World, SDI Regions, and the Top 3 Regions with the highest </w:t>
            </w:r>
            <w:r w:rsidR="0039293D" w:rsidRPr="003A001E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p</w:t>
            </w:r>
            <w:r w:rsidR="0039293D" w:rsidRPr="003A001E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>revalence</w:t>
            </w:r>
          </w:p>
          <w:p w14:paraId="73F4AF5D" w14:textId="503ABC46" w:rsidR="005071C9" w:rsidRPr="003A001E" w:rsidRDefault="005071C9">
            <w:pPr>
              <w:pStyle w:val="ParagraphStyle0"/>
              <w:rPr>
                <w:rStyle w:val="CharacterStyle0"/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A22963" w14:paraId="236044F0" w14:textId="77777777" w:rsidTr="005A069F">
        <w:trPr>
          <w:gridAfter w:val="1"/>
          <w:wAfter w:w="20" w:type="dxa"/>
          <w:trHeight w:hRule="exact" w:val="165"/>
        </w:trPr>
        <w:tc>
          <w:tcPr>
            <w:tcW w:w="1842" w:type="dxa"/>
            <w:vAlign w:val="center"/>
          </w:tcPr>
          <w:p w14:paraId="31C9580F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vMerge w:val="restart"/>
            <w:tcBorders>
              <w:bottom w:val="single" w:sz="6" w:space="0" w:color="auto"/>
            </w:tcBorders>
            <w:vAlign w:val="center"/>
          </w:tcPr>
          <w:p w14:paraId="6A37924C" w14:textId="068D2A9A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cidence</w:t>
            </w:r>
            <w:r w:rsidR="003F6D64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(</w:t>
            </w: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95%</w:t>
            </w:r>
            <w:r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="00C21833"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>CI</w:t>
            </w: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4" w:type="dxa"/>
            <w:gridSpan w:val="2"/>
            <w:vMerge w:val="restart"/>
          </w:tcPr>
          <w:p w14:paraId="75E27FFC" w14:textId="77777777" w:rsidR="004E1BE1" w:rsidRPr="003A001E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150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1B0A11C5" w14:textId="7B48B440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Prevalence</w:t>
            </w:r>
            <w:r w:rsidR="003F6D64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(95%</w:t>
            </w:r>
            <w:r w:rsidR="00C21833"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CI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" w:type="dxa"/>
            <w:vMerge w:val="restart"/>
          </w:tcPr>
          <w:p w14:paraId="0B0DD7D2" w14:textId="77777777" w:rsidR="004E1BE1" w:rsidRPr="003A001E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289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1CA07C86" w14:textId="133D514D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Deaths</w:t>
            </w:r>
            <w:r w:rsidR="00B95A78"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(95%</w:t>
            </w:r>
            <w:r w:rsidR="00C21833"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CI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1" w:type="dxa"/>
            <w:vMerge w:val="restart"/>
          </w:tcPr>
          <w:p w14:paraId="0C2B96DD" w14:textId="77777777" w:rsidR="004E1BE1" w:rsidRPr="003A001E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E424B0" w14:textId="5E24CA55" w:rsidR="004E1BE1" w:rsidRPr="003A001E" w:rsidRDefault="004E1BE1" w:rsidP="003F6D64">
            <w:pPr>
              <w:pStyle w:val="ParagraphStyle1"/>
              <w:ind w:firstLineChars="350" w:firstLine="562"/>
              <w:jc w:val="left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DALYs</w:t>
            </w:r>
            <w:r w:rsidR="003F6D64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(95%</w:t>
            </w:r>
            <w:r w:rsidR="00C21833" w:rsidRPr="003A001E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CI</w:t>
            </w:r>
            <w:r w:rsidR="00C21833" w:rsidRPr="003A001E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)</w:t>
            </w:r>
          </w:p>
        </w:tc>
      </w:tr>
      <w:tr w:rsidR="00A22963" w14:paraId="17DF7A27" w14:textId="77777777" w:rsidTr="005A069F">
        <w:trPr>
          <w:gridAfter w:val="1"/>
          <w:wAfter w:w="20" w:type="dxa"/>
          <w:trHeight w:hRule="exact" w:val="90"/>
        </w:trPr>
        <w:tc>
          <w:tcPr>
            <w:tcW w:w="1842" w:type="dxa"/>
            <w:vAlign w:val="center"/>
          </w:tcPr>
          <w:p w14:paraId="3F416C3A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77B999E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Merge/>
          </w:tcPr>
          <w:p w14:paraId="0E78563D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50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221D42CE" w14:textId="0D54EF98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18" w:type="dxa"/>
            <w:vMerge/>
          </w:tcPr>
          <w:p w14:paraId="5675C748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289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740FBC" w14:textId="2D1D41E5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1" w:type="dxa"/>
            <w:vMerge/>
          </w:tcPr>
          <w:p w14:paraId="6E7555E1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5AB74" w14:textId="7F47542E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A22963" w14:paraId="1A1FBF29" w14:textId="77777777" w:rsidTr="005A069F">
        <w:trPr>
          <w:gridAfter w:val="1"/>
          <w:wAfter w:w="20" w:type="dxa"/>
          <w:trHeight w:hRule="exact" w:val="30"/>
        </w:trPr>
        <w:tc>
          <w:tcPr>
            <w:tcW w:w="1842" w:type="dxa"/>
            <w:vAlign w:val="center"/>
          </w:tcPr>
          <w:p w14:paraId="735DEB0E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896C11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Merge/>
          </w:tcPr>
          <w:p w14:paraId="10CF1F2C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50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703C4093" w14:textId="39912898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18" w:type="dxa"/>
            <w:vMerge/>
          </w:tcPr>
          <w:p w14:paraId="44346040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289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3BCC4B" w14:textId="7F6AEDDE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1" w:type="dxa"/>
            <w:vMerge/>
          </w:tcPr>
          <w:p w14:paraId="2D347E52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6AD951" w14:textId="266C8B9B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A22963" w14:paraId="01088B1D" w14:textId="77777777" w:rsidTr="005A069F">
        <w:trPr>
          <w:gridAfter w:val="1"/>
          <w:wAfter w:w="20" w:type="dxa"/>
          <w:trHeight w:hRule="exact" w:val="251"/>
        </w:trPr>
        <w:tc>
          <w:tcPr>
            <w:tcW w:w="1842" w:type="dxa"/>
            <w:vAlign w:val="center"/>
          </w:tcPr>
          <w:p w14:paraId="4EF54D5A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31CD1E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Merge/>
          </w:tcPr>
          <w:p w14:paraId="0AAE4316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50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11D5098B" w14:textId="74EB8730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18" w:type="dxa"/>
            <w:vMerge/>
          </w:tcPr>
          <w:p w14:paraId="1CB24B6A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289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A6E93BC" w14:textId="285D41CE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1" w:type="dxa"/>
            <w:vMerge/>
          </w:tcPr>
          <w:p w14:paraId="6BA2261A" w14:textId="77777777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7A0B19" w14:textId="51DECE6E" w:rsidR="004E1BE1" w:rsidRPr="003A001E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A069F" w14:paraId="142CB5DC" w14:textId="77777777" w:rsidTr="005A069F">
        <w:trPr>
          <w:trHeight w:hRule="exact" w:val="495"/>
        </w:trPr>
        <w:tc>
          <w:tcPr>
            <w:tcW w:w="1842" w:type="dxa"/>
            <w:tcBorders>
              <w:bottom w:val="single" w:sz="6" w:space="0" w:color="000000"/>
            </w:tcBorders>
            <w:vAlign w:val="center"/>
          </w:tcPr>
          <w:p w14:paraId="3FCD8085" w14:textId="2260189E" w:rsidR="00C21833" w:rsidRPr="003A001E" w:rsidRDefault="00C21833" w:rsidP="00C21833">
            <w:pPr>
              <w:pStyle w:val="ParagraphStyle2"/>
              <w:jc w:val="left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49C855DE" w14:textId="070E814C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APCs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930C01" w14:textId="12E10D7D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6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5403A7D" w14:textId="336A3511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3" w:type="dxa"/>
            <w:tcBorders>
              <w:bottom w:val="single" w:sz="6" w:space="0" w:color="000000"/>
            </w:tcBorders>
          </w:tcPr>
          <w:p w14:paraId="596DB01B" w14:textId="77777777" w:rsidR="00C21833" w:rsidRPr="003A001E" w:rsidRDefault="00C21833" w:rsidP="00C21833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5C1082C2" w14:textId="78F0580F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APC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07532E8" w14:textId="3F3B7006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4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B2EAD5F" w14:textId="05DA361A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18" w:type="dxa"/>
            <w:tcBorders>
              <w:bottom w:val="single" w:sz="6" w:space="0" w:color="000000"/>
            </w:tcBorders>
          </w:tcPr>
          <w:p w14:paraId="507EDFAF" w14:textId="77777777" w:rsidR="00C21833" w:rsidRPr="003A001E" w:rsidRDefault="00C21833" w:rsidP="00C21833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38BDED1B" w14:textId="70CE96CF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APC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693DF0BF" w14:textId="0009C35D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849BFEF" w14:textId="5A88CA48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1" w:type="dxa"/>
            <w:tcBorders>
              <w:bottom w:val="single" w:sz="6" w:space="0" w:color="000000"/>
            </w:tcBorders>
          </w:tcPr>
          <w:p w14:paraId="048ADA4B" w14:textId="77777777" w:rsidR="00C21833" w:rsidRPr="003A001E" w:rsidRDefault="00C21833" w:rsidP="00C21833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054E08F" w14:textId="0C116B9A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APC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3379249" w14:textId="72E1DCED" w:rsidR="00C21833" w:rsidRPr="003A001E" w:rsidRDefault="00C21833" w:rsidP="00C21833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F3C72C" w14:textId="6794165D" w:rsidR="00C21833" w:rsidRDefault="00C21833" w:rsidP="00C21833">
            <w:pPr>
              <w:pStyle w:val="ParagraphStyle2"/>
              <w:rPr>
                <w:rStyle w:val="CharacterStyle2"/>
                <w:rFonts w:eastAsia="Calibri"/>
              </w:rPr>
            </w:pPr>
          </w:p>
        </w:tc>
      </w:tr>
      <w:tr w:rsidR="005A069F" w:rsidRPr="00052BC3" w14:paraId="432BE323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D725FEE" w14:textId="4E858812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Glob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D6F0C0" w14:textId="66F8C18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2BDEAD93" w14:textId="70258BC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8B5A03E" w14:textId="4B4B09C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0C3AD1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AD13B13" w14:textId="00DE20A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7D4057F" w14:textId="64966C8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3BE39874" w14:textId="41125B6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72D6FE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55C6047" w14:textId="3D5FDEE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3E637DE" w14:textId="21F633F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11FA22B5" w14:textId="4CC51BB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2B9390A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412322D" w14:textId="29F4A47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91BB993" w14:textId="29570FC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07AAEBFC" w14:textId="5FE31B7A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7B4FACF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05B57F39" w14:textId="72A68076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DE6874" w14:textId="2C02D2F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56(-0.534, -0.378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559ED33" w14:textId="718534A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75EDAD2B" w14:textId="18C42E3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0BA6D3D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A193D30" w14:textId="036440A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114(0.080, 0.14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4D29EF" w14:textId="42163BF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2C4EAB50" w14:textId="7848D64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80F53B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10EEEB5" w14:textId="3811D26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46(-0.896, 0.00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E87D02" w14:textId="7C14E7D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361074BE" w14:textId="40C573C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CADF37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05B6DA6" w14:textId="1EC0F9E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142(-0.606, 0.32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8A3DDD" w14:textId="5B8084E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87428D7" w14:textId="26A1FCC6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7C48538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3AABC9BD" w14:textId="7047C6E0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67261C" w14:textId="667106B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20(-0.066, 0.027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F2DE0D4" w14:textId="1B4CD3B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4E170B24" w14:textId="392E53B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3B6CDC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5135418" w14:textId="0BF51A9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378(-0.412, -0.34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8E0BC4" w14:textId="4841575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31661906" w14:textId="1D506E0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8D7896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4DAC536" w14:textId="69562DE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806(-0.902, -0.71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CC6DC7" w14:textId="018C8DB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89C37E0" w14:textId="71F8796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2B52FDC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C1831E9" w14:textId="6C3F056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902(-1.001, -0.80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3FB7EB" w14:textId="5305658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27FB15F" w14:textId="2F6B0F86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77D93FC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9378AEA" w14:textId="4267362C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D8F71E" w14:textId="071FB50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02(-0.440, -0.364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88D1802" w14:textId="56AE5D2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07DEE3F7" w14:textId="414E7BD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358BBD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CDC290A" w14:textId="2A2C98F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275(-1.347, -1.20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1F21D9" w14:textId="410F90E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6626B08" w14:textId="3199EA7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B9F489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8B0ECA5" w14:textId="4A6D976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991(-2.057, -1.92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734E82" w14:textId="5E4EE78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0979F87" w14:textId="64556C6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25DBF9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3CFD0C3" w14:textId="48BE2F8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029(-2.187, -1.87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88B70F" w14:textId="6E2FB00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5E39BB5" w14:textId="393F481E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789F78FF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646F9026" w14:textId="7107248F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F9F51F" w14:textId="788AFD2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930(-0.951, -0.910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E3D6EA4" w14:textId="0AFE168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75CA753F" w14:textId="7AF25B5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7C04DC1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00F2C3" w14:textId="5509EB0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96(-0.768, -0.62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6E0CDE" w14:textId="1DB07EC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6F05506" w14:textId="78C4D4F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F18AD6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CFA9FC0" w14:textId="57C8B8F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241(-2.939, -1.53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CF30B1" w14:textId="0417E84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88BA2A8" w14:textId="3C2BC60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20BA6A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FEBF541" w14:textId="43315CF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818(-1.950, -1.68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2C7995" w14:textId="216452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7412118" w14:textId="4CAFF5DB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36E2435F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8F1C254" w14:textId="70C4DE9C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Low SD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B8D561" w14:textId="50B246A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06DE9AF2" w14:textId="624C5A5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24EAEBF0" w14:textId="3EA82B0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1E1354C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36A2E9A" w14:textId="16FC760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B8AB0AB" w14:textId="6E48CD4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12A89173" w14:textId="322AB34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686F3C2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7E0B008" w14:textId="2435928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1CE1925" w14:textId="36421BA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4AA76C0B" w14:textId="765950A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5D01B7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E8C667" w14:textId="20ACE02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410202D" w14:textId="232114E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9AF587B" w14:textId="1577B145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973CFA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13F6170" w14:textId="5DA8648A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89DBEF" w14:textId="191A87C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164(0.140, 0.187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EC715ED" w14:textId="5BB1F54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56A0DE1E" w14:textId="5488359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69B96AD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4760780" w14:textId="04C687E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187(0.152, 0.22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0ABB33" w14:textId="610D776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09BC7D8E" w14:textId="2B2BFFB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290B12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F2964F7" w14:textId="4F583C4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040(0.624, 1.45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1309F0" w14:textId="55EE9A7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F70E41F" w14:textId="5B794EB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16282B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8EC7259" w14:textId="5F7F85B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684(0.447, 0.92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EB8831" w14:textId="1E0E4FD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3D47AB3" w14:textId="2BD86E52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E0A309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4AF26DCC" w14:textId="6771D142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6AF80F" w14:textId="29D777B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922(0.796, 1.047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FBB4632" w14:textId="5D7765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1E80B17A" w14:textId="087DA21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4158CB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A254978" w14:textId="5DB85CA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202(1.101, 1.30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806A9F" w14:textId="6A3CCB2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0870A10" w14:textId="51FDB1F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6C33C4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799D96A" w14:textId="070C37D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140(-1.211, -1.07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366392" w14:textId="77D4325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5968406" w14:textId="57CDE08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23741F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A53A58E" w14:textId="544E6B8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314(-1.378, -1.24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32E73" w14:textId="133CBB8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319C0E6" w14:textId="290D19DB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3655301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7F5EB91" w14:textId="01B3BF44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5AD8D7" w14:textId="4A19926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63(-0.138, 0.011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83D8EAA" w14:textId="464DBD2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7C96F26F" w14:textId="56C07FA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55B8CDE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5DF94FE" w14:textId="51D7C54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21(-0.188, 0.14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63BA1A" w14:textId="3B3A54A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65E74B83" w14:textId="0CA0800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3CBC199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548D926" w14:textId="7AC7361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574(0.639, 2.51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BF6A9D" w14:textId="5F1DF33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869BA69" w14:textId="102A91C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15D4D1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B2142E3" w14:textId="103B76E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087(-0.224, 0.39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0FB1F2" w14:textId="11A0E65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732A3C38" w14:textId="76A5A6C5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30B87DEB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7D22FD61" w14:textId="61CB339E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5F6B53" w14:textId="5213811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511(0.386, 0.636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1A51702" w14:textId="15A1E66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157088FD" w14:textId="31EE436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45F601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43FC8C" w14:textId="514B53B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945(0.818, 1.07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3C47E5" w14:textId="66C3C8F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039F0F83" w14:textId="045C9B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69D91F8E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822B69C" w14:textId="47728A9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078(-2.276, -1.88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C443FB" w14:textId="3707A84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270CEB3" w14:textId="4C273BC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F4BBCC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CB66CB0" w14:textId="3A3A74E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677(-1.860, -1.49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747699" w14:textId="7DBB2D8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7F6C38B" w14:textId="4BFBC6F5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73D08485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30C372B8" w14:textId="41CFDB35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Low middle SD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14C838" w14:textId="7F10191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19520235" w14:textId="279F58E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7A2B7A60" w14:textId="1C9D559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773D378E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102ADE2" w14:textId="00007E0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ED59E6E" w14:textId="2DF06A8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342BA805" w14:textId="6FB5545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32F53F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9D99B4A" w14:textId="3BD075E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C2726B1" w14:textId="4748EAC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05045914" w14:textId="182C71B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CE476C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2DA02A6" w14:textId="10CFA00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0A45E7D" w14:textId="083B786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CC9C67D" w14:textId="150C745B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184861F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178DDBA" w14:textId="0B51F709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DEE257" w14:textId="6FA2D80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451(0.425, 0.477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59DFF2A" w14:textId="2910649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7952ED1C" w14:textId="5AE91CA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6419907B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5F38DD" w14:textId="68E084A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568(0.537, 0.59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15737D" w14:textId="75D1A2F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56FC7054" w14:textId="1A7212F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4126975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D6E3244" w14:textId="084D2FD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272(-0.343, 0.89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8B15D2" w14:textId="31AE965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2DD0FF31" w14:textId="7C137D6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009C46B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5DAD5D7" w14:textId="24044BE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29(-0.239, 0.18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4A672D" w14:textId="12CBC03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7C6533E3" w14:textId="3294E12C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3F0C0F5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641A3A70" w14:textId="356E344D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40B918" w14:textId="554704F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664(1.525, 1.803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709C8D4" w14:textId="1B6931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6D6A3133" w14:textId="3BFE1A1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02174F4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EE569C" w14:textId="5598FAF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989(1.820, 2.15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7D537F" w14:textId="0DDFE22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71F90B25" w14:textId="254E0A1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456A6D7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A2D8CBD" w14:textId="155BACB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892(-0.987, -0.79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7D2A11" w14:textId="6B6340F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CC3AE50" w14:textId="12BFB9C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056BB76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A02E844" w14:textId="219A2F6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336(-1.505, -1.16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952AD4" w14:textId="6A92DDC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198F4B7" w14:textId="148F1ECB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0C79D50C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62764DA" w14:textId="2B042680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54C913" w14:textId="42ADF97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142(-0.209, -0.076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FB2BB7C" w14:textId="0BFC28E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66CF7F3A" w14:textId="1E3C179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8269C2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50C596" w14:textId="41CFA27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256(-0.380, -0.13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B8EC73" w14:textId="3BE4DF7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1B53D344" w14:textId="3DE4BF1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4DF716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9DCA939" w14:textId="4008659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997(-0.383, 2.39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54E186" w14:textId="65585A1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505CA839" w14:textId="6046F8C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1CEE9D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DAE64AF" w14:textId="00D3042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791(-0.913, -0.66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59361C" w14:textId="12E0C03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77DB446" w14:textId="519D0200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FB9DFF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38EEEB40" w14:textId="6234D337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C3D170" w14:textId="2748FCF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418(0.224, 0.612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34691B3" w14:textId="2E019BC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35505BF7" w14:textId="02619B8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6042983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6E4E7B2" w14:textId="361E41D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533(0.408, 0.65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99971D" w14:textId="273B0E6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7D47329C" w14:textId="0B8470F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5FA32FB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F6D8D46" w14:textId="14D4413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640(-2.001, -1.27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D180FC" w14:textId="65AFA16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84E131F" w14:textId="1DC3FE2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94F435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640625B" w14:textId="334AF9F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383(-1.591, -1.17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0A0B96" w14:textId="3728346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F6B3AC2" w14:textId="0F6292F1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951744B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38D20F7A" w14:textId="1C270876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Middle SD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A881C0" w14:textId="0EC1A8C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7486990F" w14:textId="3675072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6AAACD75" w14:textId="759943B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5FBD677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598E8D5" w14:textId="1FA36CB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628F95D" w14:textId="5B8E7B4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2CF3314A" w14:textId="72EE546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749E60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8B6A8D2" w14:textId="1DCFCC0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27737F6" w14:textId="47D2F9B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12AAB0A3" w14:textId="02FA200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EF4CE5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9470FA4" w14:textId="1C6EE52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62FE9C8" w14:textId="655ACB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7288A61" w14:textId="53ABF254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46687087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4E73EE9" w14:textId="5F983176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652611" w14:textId="774E500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059(-0.006, 0.123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1724793" w14:textId="698070E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8308D60" w14:textId="13C6C47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949988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AC4D7B" w14:textId="395DEF3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081(0.043, 0.11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25301B" w14:textId="6A4C9CF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67B3316B" w14:textId="3C28AE6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3857A2B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07BC182" w14:textId="5742C16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303(-0.594, -0.01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BB730B" w14:textId="55ED17E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039262A" w14:textId="50AB315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5FEE5D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B7A09CE" w14:textId="51531D2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112(-1.269, -0.95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D6D091" w14:textId="4A19E71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30C3560" w14:textId="067C6500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24E050EE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FB1BDEA" w14:textId="78E0FDFD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CF8FCD" w14:textId="0E5C4B0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745(0.530, 0.961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5CC847D" w14:textId="37F7A0B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52038128" w14:textId="4B6C71B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2CC8998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B7EBBE3" w14:textId="4A87141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744(0.688, 0.80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FAE3EE" w14:textId="731AD24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6F071406" w14:textId="7FB6E40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42CA20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D98200A" w14:textId="7140847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186(-2.718, -1.65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121532" w14:textId="4BBBD38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0C3F8DA" w14:textId="5290A20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520B2E9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92EAD4B" w14:textId="2885362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093(-1.083, 1.28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BAF7E0" w14:textId="4B00616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15C44038" w14:textId="6D3B545D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0CF0B727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4C8D70DC" w14:textId="51D2D03F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2F7CD0" w14:textId="36DC829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901(-1.374, -0.425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DD4300C" w14:textId="07DEBB9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30441932" w14:textId="1A5404F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1B825C6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F876F07" w14:textId="22FC06D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073(0.045, 0.10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BB2D8B" w14:textId="2B29FCA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2CCF0AB5" w14:textId="2655E49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C82DD3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DDA9A19" w14:textId="1E7304B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399(0.013, 0.78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566A7A" w14:textId="41899E6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C3FA968" w14:textId="11A606E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33E0F6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152C183" w14:textId="46EF8D7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647(-1.756, -1.53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D6AA69" w14:textId="4AF8A83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C546698" w14:textId="182069CD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4CEBF7D4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09AF1628" w14:textId="551BEEAE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F1BED8" w14:textId="258E039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202(0.152, 0.253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13334CC" w14:textId="2ED7CE3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247D1ECC" w14:textId="244FAFD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25FA4E4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F1343C9" w14:textId="313EE97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209(0.116, 0.30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1C6CE4" w14:textId="6416FE4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A8A5A98" w14:textId="4830246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8922E2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8C2450C" w14:textId="0942714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873(-1.933, -1.81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DFB04F" w14:textId="54245C1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37B7D1A" w14:textId="29644DA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4E20A91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37AFCFB" w14:textId="07EEA0F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832(-1.570, -0.08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47D4F2" w14:textId="16ED00B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EC0FE62" w14:textId="2E87943F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40B77CAC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38F4E2B" w14:textId="427DA179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High middle SD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B68C67" w14:textId="280F21B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253541E2" w14:textId="678E695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072D3553" w14:textId="20193D0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5DD4D4E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C6369CC" w14:textId="612618A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CDE9D3D" w14:textId="0D8D7CB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4342F6D1" w14:textId="79F0E37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5218B4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B03789A" w14:textId="11EDEEB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F36B37D" w14:textId="6FECC9A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0090B2E2" w14:textId="0804935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5FD82BB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A2B2DDD" w14:textId="1D41DE2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58B661A" w14:textId="02F3437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7FD8F18C" w14:textId="224F0643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019237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6CBF8E72" w14:textId="22659953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C8A04F" w14:textId="12EC602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56(-0.503, -0.409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ABAA8AE" w14:textId="11EF0D3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55E5D49B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6D1A1D6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E6726D" w14:textId="5468471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354(0.300, 0.40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C0850F" w14:textId="329E33E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70BD528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A14338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40A83B5" w14:textId="08448F9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768(-1.065, -0.47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6BAEA5" w14:textId="71F2F84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817950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BBD2A6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30F86F4" w14:textId="12279D4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301(0.822, 1.78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B935ED" w14:textId="4EEC660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D56A589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AB0522C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A1D89D0" w14:textId="5EA4EB6F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3CBAD0" w14:textId="6D592F7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13(-0.132, 0.105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6D7BDFE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DA079A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0673D2E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3A2D4D2" w14:textId="6943F28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102(0.002, 0.20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CB3E3B" w14:textId="207BACC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81F0AE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69F296A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A8AC191" w14:textId="5C902C4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532(0.483, 2.59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087EE" w14:textId="3EC4E11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8DB8E6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9F2D03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29F2A4" w14:textId="0D724C9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996(-4.017, -1.96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4E6DBF" w14:textId="7CEA3FA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AD50F13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293E3A63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0CE4922" w14:textId="40489116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D86090" w14:textId="07F9AFF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27(-0.648, -0.206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BFD4B88" w14:textId="4BC90CC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0F47645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0E23A5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E44344" w14:textId="6294CEA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273(-0.458, -0.08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F55B9F" w14:textId="06EAC34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1BC8CD6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17C14B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033DB2C" w14:textId="20DFBB2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127(-1.252, -1.00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6BD1EC" w14:textId="447C4EE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3610CC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2D344623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9737702" w14:textId="15814B1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307(0.828, 1.78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A95217" w14:textId="2E90F4BE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3BF3418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B2AAFB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5352AE3F" w14:textId="1135BF8E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F38F44" w14:textId="0B99EC56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94(-0.741, -0.647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BCBD828" w14:textId="4793976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26302FB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21A2D69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F0E7222" w14:textId="1121E1C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982(-1.012, -0.95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3D6D0C" w14:textId="3BF8EA9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178D586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4842DB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DDBCE2D" w14:textId="3047EAF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3.076(-4.655, -1.47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8193B9" w14:textId="3A572F5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A0D1852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536ABBD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0B5B7FF" w14:textId="120EB84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638(-1.700, -1.57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6079A5" w14:textId="3673A5F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E2777C6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52A065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4FA2B4B9" w14:textId="327AED86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High SD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FC097B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7304793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0DAB226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795380C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80A82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9BF302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46A69E5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115FBA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362F88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6E6016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00CFC87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E4A827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B7B745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A2ABE2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4CE3091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688AAE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463EA386" w14:textId="0BEEB8C6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C141F72" w14:textId="535A18F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18(-0.068, 0.033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B075B7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444CB23B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D5E5EA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861B848" w14:textId="3539F5A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561(0.495, 0.62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E781EB" w14:textId="10A24984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276FCD1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71BD87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24B9F99" w14:textId="24355BA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94(-0.750, -0.63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369908" w14:textId="0D380D3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B99A9B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310FA05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F876740" w14:textId="6A50FC3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78(-0.729, -0.62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90D1D3" w14:textId="114F0E1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6CE61BE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C70033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4119446" w14:textId="27F8616C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71FCEC" w14:textId="3EC6A4A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382(0.315, 0.450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D00CC1E" w14:textId="623B099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42A3615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10D9C9D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E209C97" w14:textId="74A6532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158(-0.184, -0.13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2406C7" w14:textId="1F1786A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4524C36E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E6A233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8D596B3" w14:textId="2AEDAB9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711(-1.872, -1.55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0320D3" w14:textId="0C33736D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40F29A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24BDADD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BC286C5" w14:textId="074FB11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498(-1.642, -1.35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B8E47F" w14:textId="6C1EA11C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022A711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4063EB4E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038AFEC" w14:textId="5F911240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C1C148" w14:textId="1377A823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146(-0.173, -0.119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920CB1C" w14:textId="09CC1EE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5A1CD6D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1F6B2F5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E0383F4" w14:textId="12FE75C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112(-1.220, -1.00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EA0AB3" w14:textId="53DD18B2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08A92D9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5D4725B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D7FB7BA" w14:textId="678BEF38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947(-3.105, -2.78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B81BE8" w14:textId="211BBC21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D137C1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F8CF62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CBB74A" w14:textId="087EB0A9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674(-2.863, -2.48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438786" w14:textId="1DEC24D5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8B2DA0D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4F91F62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70FA635A" w14:textId="5D58B789" w:rsidR="00052BC3" w:rsidRPr="003A001E" w:rsidRDefault="00052BC3" w:rsidP="00052BC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C26A75" w14:textId="212510DB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91(-0.708, -0.673)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D7AE099" w14:textId="4E7E3600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161" w:type="dxa"/>
            <w:shd w:val="clear" w:color="auto" w:fill="auto"/>
            <w:vAlign w:val="center"/>
          </w:tcPr>
          <w:p w14:paraId="7E071C1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71CE1F6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937EF8F" w14:textId="77777777" w:rsidR="00052BC3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303(-0.369, -0.238)</w:t>
            </w:r>
          </w:p>
          <w:p w14:paraId="48A5D09D" w14:textId="77777777" w:rsidR="004416CF" w:rsidRPr="004416CF" w:rsidRDefault="004416CF" w:rsidP="004416CF"/>
          <w:p w14:paraId="0096C7DF" w14:textId="77777777" w:rsidR="004416CF" w:rsidRPr="004416CF" w:rsidRDefault="004416CF" w:rsidP="004416CF"/>
          <w:p w14:paraId="15427F55" w14:textId="77777777" w:rsidR="004416CF" w:rsidRDefault="004416CF" w:rsidP="004416CF">
            <w:pPr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0B98C742" w14:textId="1401D51C" w:rsidR="004416CF" w:rsidRPr="004416CF" w:rsidRDefault="004416CF" w:rsidP="004416CF"/>
        </w:tc>
        <w:tc>
          <w:tcPr>
            <w:tcW w:w="567" w:type="dxa"/>
            <w:shd w:val="clear" w:color="auto" w:fill="auto"/>
            <w:vAlign w:val="bottom"/>
          </w:tcPr>
          <w:p w14:paraId="7F20F209" w14:textId="55923FC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2DF232E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3F98075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65F31C8" w14:textId="6F81C2BF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066(-2.169, -1.96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05ABEF" w14:textId="4D30618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DA1C75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2693470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90D92D1" w14:textId="101C5040" w:rsidR="00FE3EA2" w:rsidRPr="00FE3EA2" w:rsidRDefault="005A069F" w:rsidP="00FE3EA2"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</w:t>
            </w:r>
            <w:r>
              <w:rPr>
                <w:rStyle w:val="CharacterStyle3"/>
                <w:rFonts w:eastAsiaTheme="minorEastAsia" w:hint="eastAsia"/>
                <w:sz w:val="16"/>
                <w:szCs w:val="16"/>
              </w:rPr>
              <w:t>750</w:t>
            </w: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(-1.</w:t>
            </w:r>
            <w:r>
              <w:rPr>
                <w:rStyle w:val="CharacterStyle3"/>
                <w:rFonts w:eastAsiaTheme="minorEastAsia" w:hint="eastAsia"/>
                <w:sz w:val="16"/>
                <w:szCs w:val="16"/>
              </w:rPr>
              <w:t>828</w:t>
            </w: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, -1.</w:t>
            </w:r>
            <w:r>
              <w:rPr>
                <w:rStyle w:val="CharacterStyle3"/>
                <w:rFonts w:eastAsiaTheme="minorEastAsia" w:hint="eastAsia"/>
                <w:sz w:val="16"/>
                <w:szCs w:val="16"/>
              </w:rPr>
              <w:t>673</w:t>
            </w: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C62595" w14:textId="4F0C1C9A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49C8DCF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F13113B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3435BCA2" w14:textId="40BA3852" w:rsidR="00052BC3" w:rsidRPr="003A001E" w:rsidRDefault="00052BC3" w:rsidP="00052BC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lastRenderedPageBreak/>
              <w:t>High-income North Americ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92580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654737A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782F670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D902B18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ED2105C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BCA6EB1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30054AE7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56174826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637B78A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2890BE4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4E99ECBD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021BF05F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4E11A99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AC607E5" w14:textId="77777777" w:rsidR="00052BC3" w:rsidRPr="003A001E" w:rsidRDefault="00052BC3" w:rsidP="00052BC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A29C263" w14:textId="77777777" w:rsidR="00052BC3" w:rsidRPr="003F6D64" w:rsidRDefault="00052BC3" w:rsidP="00052BC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C5CAA7B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4946C29" w14:textId="465C8643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062994" w14:textId="5E6B6271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075CD9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25CBD8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0ADF82D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BAB3EAF" w14:textId="0445BF6F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025(-0.155, 0.10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908B7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4B43A13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C8D536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4C6C4F4" w14:textId="2A87B304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377(0.241, 0.51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7EB9C0" w14:textId="207C67B8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0A8F74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4D235AA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05975CF" w14:textId="1DE5F71B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09686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7AF822D1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A5D9A19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A050295" w14:textId="5DC497EB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40D610" w14:textId="6BE40DC3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B60E5A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2F57EAB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5AD4A2F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A7D66FA" w14:textId="0B69BE56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94(-0.546, -0.44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E45EF6" w14:textId="220952B0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7F1BCA8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68364C2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135DCA" w14:textId="070A2748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759(-1.988, -1.53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01D305" w14:textId="294600E4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10928F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775E79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141A355" w14:textId="1A457C8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23BEC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7C5BD740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C2E263D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3EDA7FF" w14:textId="0D000199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529F3A" w14:textId="7F9FF9EC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FB359B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2E86E0F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0770F86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F6B315" w14:textId="0D69A740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997(-1.042, -0.95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40E56C" w14:textId="1293A84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26AE544D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08E4CF6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CF4D265" w14:textId="65C9CC38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2.986(-3.100, -2.87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3846D4" w14:textId="06B5A041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502208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DA7FD3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0AA1D24" w14:textId="76C7504F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2CD92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893764C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4A47287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717DC9D3" w14:textId="3798809F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B4916D" w14:textId="3E5F45C3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73BBA2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960019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1329F5E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BCAA93E" w14:textId="366273D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434(-0.497, -0.37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CB9251" w14:textId="6BFF819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74B9070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94FEDC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A6137AC" w14:textId="63BDE0B1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797(-1.343, -0.24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A16F44" w14:textId="001D0F0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2365CD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A95905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6CEE4FE" w14:textId="5760DDE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33D57D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19207EF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72806B95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0388A571" w14:textId="708B12A0" w:rsidR="00C21833" w:rsidRPr="003A001E" w:rsidRDefault="00C21833" w:rsidP="00C2183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Eastern Euro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3FA4D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20A375D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39EC999D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4CDF41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C19672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5970C5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6EC2841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3752F9B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542CFB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F26E74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4283AC8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507E2B6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54EEE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C5D185D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A7C6D78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34CB6917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43AC2EE9" w14:textId="22566D2D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907D2E" w14:textId="59DABCCB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51F341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391D284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2E9FC75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2AE7B37" w14:textId="722E530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323(0.152, 0.49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B9D26F" w14:textId="79C0ACD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05CAC3E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4ECACEC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56CBD21" w14:textId="7024945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808(0.123, 1.49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A08456" w14:textId="406B6582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401BFE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022C6AB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05FDB6" w14:textId="3A2E0D2F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E3212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97BFDFB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3C6710E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7A8B6833" w14:textId="68A7244C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296C5B" w14:textId="3789AFDB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D2EB46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43CBA8F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771EB60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039BBEC" w14:textId="47F6B25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901(0.849, 0.95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EB5254" w14:textId="053A52C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6BC25B9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A41CD6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97114B9" w14:textId="455A0C9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6.840(2.924, 10.90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34DB2B" w14:textId="7A1919D0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0C8D1E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232A0149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8009FD" w14:textId="13BCA03D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0BF8C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6A543AF7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50571FC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5900AC29" w14:textId="6F28665A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D981DB" w14:textId="382C44EB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85763A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4B980219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21954489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673123C" w14:textId="298ED3E6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355(1.182, 1.52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8F792A" w14:textId="4829C38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1628135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A7B4E6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77B4559" w14:textId="7F4602F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586(1.266, 1.90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2013D7" w14:textId="126B8BD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CA5F4E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5B0F49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0A356CA" w14:textId="465C07AC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453D7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C535C37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2EB29EC6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5CDD5FF" w14:textId="7BEB765D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9767BC" w14:textId="155CB57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F7377C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2BC7F1E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09708A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D32AB55" w14:textId="2B442A3D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528(-0.579, -0.47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E3A11E" w14:textId="5B9B3B60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36A8A91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F6B526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345606F" w14:textId="579E2DA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169(-1.822, 1.51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91578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0DD750F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184946A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E276BD9" w14:textId="539F1E36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614A1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0464EBB1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B08062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581D19F" w14:textId="1328CEBD" w:rsidR="00C21833" w:rsidRPr="003A001E" w:rsidRDefault="00C21833" w:rsidP="00C21833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High-income Asia Pacifi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53836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0EE3BFB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523E67A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F1C71C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44B009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322289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507B916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2F85FBE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21CC0F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4231EC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3261168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51AA2F81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8ED486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1FE3C8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6165D778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5FE9E81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1DE13E7E" w14:textId="1F8FF35E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273B51" w14:textId="1F8D291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D1B809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13203B5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5690DAA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E205FE2" w14:textId="4BD811C2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205(-0.457, 0.87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0B0B3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41B9F39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5C344B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F311924" w14:textId="70B69F4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933(-2.575, -1.28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9E7E67" w14:textId="65B55E2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06406DD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4868372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117EE17" w14:textId="1A56D775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15C0E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396EC09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0C01706A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B78A300" w14:textId="7078144B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121423" w14:textId="056E0AD6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69B541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2FF5B3D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000250B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DF9375" w14:textId="0EBAA102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0.116(-0.026, 0.25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28EFEE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348971F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7E6489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87C3267" w14:textId="54726E3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612(-1.262, 0.04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A6A04A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46600EE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E295DF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40755C0" w14:textId="1094752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71926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680B13BF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18E1A1A0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6E8A331" w14:textId="6B39FF37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C96498" w14:textId="69A25F0C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A24F43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56BA738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49EF7BDB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36F4AAB" w14:textId="009E500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505(1.029, 1.98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9027E2" w14:textId="0F6340F1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3856F7EC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7B71E502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B6B7A7B" w14:textId="11298B6B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1.825(1.614, 2.037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46AB28" w14:textId="224A39C9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4320FBA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6362A1CF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9E67D3B" w14:textId="2A6018BD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5F2403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EF5704A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5A069F" w:rsidRPr="00052BC3" w14:paraId="63EE5117" w14:textId="77777777" w:rsidTr="005A069F">
        <w:trPr>
          <w:trHeight w:hRule="exact" w:val="454"/>
        </w:trPr>
        <w:tc>
          <w:tcPr>
            <w:tcW w:w="1842" w:type="dxa"/>
            <w:shd w:val="clear" w:color="auto" w:fill="auto"/>
            <w:vAlign w:val="bottom"/>
          </w:tcPr>
          <w:p w14:paraId="23022954" w14:textId="5819E471" w:rsidR="00C21833" w:rsidRPr="003A001E" w:rsidRDefault="00C21833" w:rsidP="00C21833">
            <w:pPr>
              <w:pStyle w:val="ParagraphStyle3"/>
              <w:ind w:firstLineChars="100" w:firstLine="160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slope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F849D1" w14:textId="15254F1D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434A9A5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center"/>
          </w:tcPr>
          <w:p w14:paraId="535D0D29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3" w:type="dxa"/>
          </w:tcPr>
          <w:p w14:paraId="33CEBF2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880C2B" w14:textId="13E6090A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0.846(-0.969, -0.723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478EAA" w14:textId="57AC37D1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*</w:t>
            </w:r>
          </w:p>
        </w:tc>
        <w:tc>
          <w:tcPr>
            <w:tcW w:w="24" w:type="dxa"/>
            <w:shd w:val="clear" w:color="auto" w:fill="auto"/>
            <w:vAlign w:val="center"/>
          </w:tcPr>
          <w:p w14:paraId="5F38B658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18" w:type="dxa"/>
          </w:tcPr>
          <w:p w14:paraId="1DB83CB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FFDFDCA" w14:textId="3846D93E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-1.798(-4.180, 0.645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FE08E6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65A82337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1" w:type="dxa"/>
          </w:tcPr>
          <w:p w14:paraId="7E5BCFA4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339BE8A" w14:textId="43A1D8E3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3A001E">
              <w:rPr>
                <w:rStyle w:val="CharacterStyle3"/>
                <w:rFonts w:eastAsiaTheme="minorEastAsia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4F86A0" w14:textId="77777777" w:rsidR="00C21833" w:rsidRPr="003A001E" w:rsidRDefault="00C21833" w:rsidP="00C21833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ECA7CD" w14:textId="77777777" w:rsidR="00C21833" w:rsidRPr="003F6D64" w:rsidRDefault="00C21833" w:rsidP="00C21833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C21833" w14:paraId="7F8631EC" w14:textId="77777777" w:rsidTr="005A069F">
        <w:trPr>
          <w:gridAfter w:val="1"/>
          <w:wAfter w:w="20" w:type="dxa"/>
          <w:trHeight w:hRule="exact" w:val="80"/>
        </w:trPr>
        <w:tc>
          <w:tcPr>
            <w:tcW w:w="1842" w:type="dxa"/>
            <w:tcBorders>
              <w:top w:val="single" w:sz="12" w:space="0" w:color="000000"/>
            </w:tcBorders>
          </w:tcPr>
          <w:p w14:paraId="72E96652" w14:textId="77777777" w:rsidR="00C21833" w:rsidRDefault="00C21833" w:rsidP="00C21833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2B57004E" w14:textId="77777777" w:rsidR="00C21833" w:rsidRDefault="00C21833" w:rsidP="00C21833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426" w:type="dxa"/>
            <w:tcBorders>
              <w:top w:val="single" w:sz="12" w:space="0" w:color="000000"/>
            </w:tcBorders>
          </w:tcPr>
          <w:p w14:paraId="6F0DA5E3" w14:textId="77777777" w:rsidR="00C21833" w:rsidRDefault="00C21833" w:rsidP="00C21833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7088" w:type="dxa"/>
            <w:gridSpan w:val="1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36B337" w14:textId="031245D5" w:rsidR="00C21833" w:rsidRDefault="00C21833" w:rsidP="00C21833">
            <w:pPr>
              <w:pStyle w:val="ParagraphStyle4"/>
              <w:rPr>
                <w:rStyle w:val="CharacterStyle4"/>
                <w:rFonts w:hint="eastAsia"/>
              </w:rPr>
            </w:pPr>
          </w:p>
        </w:tc>
      </w:tr>
    </w:tbl>
    <w:p w14:paraId="14F07374" w14:textId="5D4E4363" w:rsidR="0039293D" w:rsidRPr="003A001E" w:rsidRDefault="0039293D" w:rsidP="0039293D">
      <w:pPr>
        <w:rPr>
          <w:rStyle w:val="CharacterStyle2"/>
          <w:rFonts w:eastAsiaTheme="minorEastAsia"/>
          <w:sz w:val="20"/>
          <w:szCs w:val="20"/>
        </w:rPr>
      </w:pPr>
      <w:r w:rsidRPr="003A001E">
        <w:rPr>
          <w:rStyle w:val="CharacterStyle2"/>
          <w:rFonts w:eastAsiaTheme="minorEastAsia" w:hint="eastAsia"/>
          <w:sz w:val="20"/>
          <w:szCs w:val="20"/>
        </w:rPr>
        <w:t>A</w:t>
      </w:r>
      <w:r w:rsidRPr="003A001E">
        <w:rPr>
          <w:rStyle w:val="CharacterStyle2"/>
          <w:rFonts w:eastAsiaTheme="minorEastAsia"/>
          <w:sz w:val="20"/>
          <w:szCs w:val="20"/>
        </w:rPr>
        <w:t>PC</w:t>
      </w:r>
      <w:r w:rsidRPr="003A001E">
        <w:rPr>
          <w:rStyle w:val="CharacterStyle2"/>
          <w:rFonts w:eastAsiaTheme="minorEastAsia" w:hint="eastAsia"/>
          <w:sz w:val="20"/>
          <w:szCs w:val="20"/>
        </w:rPr>
        <w:t>,</w:t>
      </w:r>
      <w:r w:rsidRPr="003A001E">
        <w:rPr>
          <w:rStyle w:val="CharacterStyle2"/>
          <w:rFonts w:eastAsiaTheme="minorEastAsia"/>
          <w:sz w:val="20"/>
          <w:szCs w:val="20"/>
        </w:rPr>
        <w:t xml:space="preserve"> </w:t>
      </w:r>
      <w:r w:rsidR="00CB1F42">
        <w:rPr>
          <w:rStyle w:val="CharacterStyle2"/>
          <w:rFonts w:eastAsiaTheme="minorEastAsia" w:hint="eastAsia"/>
          <w:sz w:val="20"/>
          <w:szCs w:val="20"/>
        </w:rPr>
        <w:t>A</w:t>
      </w:r>
      <w:r w:rsidRPr="003A001E">
        <w:rPr>
          <w:rStyle w:val="CharacterStyle2"/>
          <w:rFonts w:eastAsiaTheme="minorEastAsia"/>
          <w:sz w:val="20"/>
          <w:szCs w:val="20"/>
        </w:rPr>
        <w:t>verage percentage change</w:t>
      </w:r>
      <w:r w:rsidRPr="003A001E">
        <w:rPr>
          <w:rStyle w:val="CharacterStyle2"/>
          <w:rFonts w:eastAsiaTheme="minorEastAsia" w:hint="eastAsia"/>
          <w:sz w:val="20"/>
          <w:szCs w:val="20"/>
        </w:rPr>
        <w:t>;VID,</w:t>
      </w:r>
      <w:r w:rsidRPr="003A001E">
        <w:rPr>
          <w:rFonts w:ascii="Times New Roman" w:hAnsi="Times New Roman" w:cs="Times New Roman"/>
          <w:sz w:val="20"/>
          <w:szCs w:val="20"/>
          <w:lang w:val="en" w:eastAsia="en"/>
        </w:rPr>
        <w:t xml:space="preserve"> </w:t>
      </w:r>
      <w:r w:rsidR="00CB1F42">
        <w:rPr>
          <w:rFonts w:ascii="Times New Roman" w:hAnsi="Times New Roman" w:cs="Times New Roman" w:hint="eastAsia"/>
          <w:sz w:val="20"/>
          <w:szCs w:val="20"/>
          <w:lang w:val="en"/>
        </w:rPr>
        <w:t>V</w:t>
      </w:r>
      <w:r w:rsidRPr="003A001E">
        <w:rPr>
          <w:rFonts w:ascii="Times New Roman" w:hAnsi="Times New Roman" w:cs="Times New Roman"/>
          <w:sz w:val="20"/>
          <w:szCs w:val="20"/>
          <w:lang w:val="en" w:eastAsia="en"/>
        </w:rPr>
        <w:t>ascular intestinal disease</w:t>
      </w:r>
      <w:r w:rsidRPr="003A001E">
        <w:rPr>
          <w:rFonts w:ascii="Times New Roman" w:hAnsi="Times New Roman" w:cs="Times New Roman" w:hint="eastAsia"/>
          <w:sz w:val="20"/>
          <w:szCs w:val="20"/>
          <w:lang w:val="en"/>
        </w:rPr>
        <w:t>;</w:t>
      </w:r>
      <w:r w:rsidRPr="003A001E">
        <w:rPr>
          <w:rStyle w:val="CharacterStyle2"/>
          <w:rFonts w:eastAsiaTheme="minorEastAsia"/>
          <w:sz w:val="20"/>
          <w:szCs w:val="20"/>
        </w:rPr>
        <w:t xml:space="preserve"> DALYs, </w:t>
      </w:r>
      <w:r w:rsidR="00CB1F42">
        <w:rPr>
          <w:rStyle w:val="CharacterStyle2"/>
          <w:rFonts w:eastAsiaTheme="minorEastAsia" w:hint="eastAsia"/>
          <w:sz w:val="20"/>
          <w:szCs w:val="20"/>
        </w:rPr>
        <w:t>D</w:t>
      </w:r>
      <w:r w:rsidRPr="003A001E">
        <w:rPr>
          <w:rStyle w:val="CharacterStyle2"/>
          <w:rFonts w:eastAsiaTheme="minorEastAsia"/>
          <w:sz w:val="20"/>
          <w:szCs w:val="20"/>
        </w:rPr>
        <w:t>isability-adjusted life years;</w:t>
      </w:r>
      <w:r w:rsidRPr="003A001E">
        <w:rPr>
          <w:rStyle w:val="CharacterStyle2"/>
          <w:rFonts w:eastAsiaTheme="minorEastAsia" w:hint="eastAsia"/>
          <w:sz w:val="20"/>
          <w:szCs w:val="20"/>
        </w:rPr>
        <w:t>SDI,</w:t>
      </w:r>
      <w:r w:rsidRPr="003A001E">
        <w:rPr>
          <w:rStyle w:val="CharacterStyle2"/>
          <w:rFonts w:eastAsiaTheme="minorEastAsia"/>
          <w:sz w:val="20"/>
          <w:szCs w:val="20"/>
        </w:rPr>
        <w:t xml:space="preserve"> Socio-demographic Index.</w:t>
      </w:r>
    </w:p>
    <w:p w14:paraId="5A362EFB" w14:textId="77777777" w:rsidR="00695F65" w:rsidRPr="0039293D" w:rsidRDefault="00695F65"/>
    <w:sectPr w:rsidR="00695F65" w:rsidRPr="0039293D" w:rsidSect="00F50C0D">
      <w:footerReference w:type="default" r:id="rId7"/>
      <w:pgSz w:w="11906" w:h="16838" w:code="9"/>
      <w:pgMar w:top="720" w:right="720" w:bottom="720" w:left="720" w:header="0" w:footer="0" w:gutter="0"/>
      <w:pgNumType w:start="66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FAC8A" w14:textId="77777777" w:rsidR="00C37A72" w:rsidRDefault="00C37A72" w:rsidP="005071C9">
      <w:r>
        <w:separator/>
      </w:r>
    </w:p>
  </w:endnote>
  <w:endnote w:type="continuationSeparator" w:id="0">
    <w:p w14:paraId="493281DA" w14:textId="77777777" w:rsidR="00C37A72" w:rsidRDefault="00C37A72" w:rsidP="00507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6485311"/>
      <w:docPartObj>
        <w:docPartGallery w:val="Page Numbers (Bottom of Page)"/>
        <w:docPartUnique/>
      </w:docPartObj>
    </w:sdtPr>
    <w:sdtContent>
      <w:p w14:paraId="32E75C16" w14:textId="406BE66E" w:rsidR="00FE3EA2" w:rsidRDefault="00FE3EA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205F57" w14:textId="77777777" w:rsidR="00FE3EA2" w:rsidRDefault="00FE3EA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F975DC" w14:textId="77777777" w:rsidR="00C37A72" w:rsidRDefault="00C37A72" w:rsidP="005071C9">
      <w:r>
        <w:separator/>
      </w:r>
    </w:p>
  </w:footnote>
  <w:footnote w:type="continuationSeparator" w:id="0">
    <w:p w14:paraId="41CDD79E" w14:textId="77777777" w:rsidR="00C37A72" w:rsidRDefault="00C37A72" w:rsidP="00507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F65"/>
    <w:rsid w:val="00033FB4"/>
    <w:rsid w:val="00052BC3"/>
    <w:rsid w:val="000547CD"/>
    <w:rsid w:val="000A116B"/>
    <w:rsid w:val="000A7044"/>
    <w:rsid w:val="000D29F7"/>
    <w:rsid w:val="00144833"/>
    <w:rsid w:val="001B2206"/>
    <w:rsid w:val="001C3C3D"/>
    <w:rsid w:val="00257723"/>
    <w:rsid w:val="0028289B"/>
    <w:rsid w:val="00291EC4"/>
    <w:rsid w:val="002C2C7A"/>
    <w:rsid w:val="003035D6"/>
    <w:rsid w:val="0039293D"/>
    <w:rsid w:val="003A001E"/>
    <w:rsid w:val="003F6D64"/>
    <w:rsid w:val="004416CF"/>
    <w:rsid w:val="004E1BE1"/>
    <w:rsid w:val="004F1EBF"/>
    <w:rsid w:val="005071C9"/>
    <w:rsid w:val="00545E4E"/>
    <w:rsid w:val="00597260"/>
    <w:rsid w:val="005A069F"/>
    <w:rsid w:val="005C3109"/>
    <w:rsid w:val="00620156"/>
    <w:rsid w:val="0062609F"/>
    <w:rsid w:val="00635BE4"/>
    <w:rsid w:val="00681139"/>
    <w:rsid w:val="00695F65"/>
    <w:rsid w:val="006D71E0"/>
    <w:rsid w:val="0075133B"/>
    <w:rsid w:val="007773F6"/>
    <w:rsid w:val="0080424A"/>
    <w:rsid w:val="00841F01"/>
    <w:rsid w:val="008B1002"/>
    <w:rsid w:val="009029E4"/>
    <w:rsid w:val="00913485"/>
    <w:rsid w:val="00913FEA"/>
    <w:rsid w:val="00976378"/>
    <w:rsid w:val="009E125D"/>
    <w:rsid w:val="00A15201"/>
    <w:rsid w:val="00A20442"/>
    <w:rsid w:val="00A22963"/>
    <w:rsid w:val="00A61684"/>
    <w:rsid w:val="00AC0B8F"/>
    <w:rsid w:val="00AD5009"/>
    <w:rsid w:val="00AD6A07"/>
    <w:rsid w:val="00AF51CB"/>
    <w:rsid w:val="00AF73A9"/>
    <w:rsid w:val="00B33BEB"/>
    <w:rsid w:val="00B95A78"/>
    <w:rsid w:val="00C21833"/>
    <w:rsid w:val="00C300C3"/>
    <w:rsid w:val="00C37A72"/>
    <w:rsid w:val="00C82593"/>
    <w:rsid w:val="00CB1F42"/>
    <w:rsid w:val="00CE49E7"/>
    <w:rsid w:val="00DB2020"/>
    <w:rsid w:val="00E11EF4"/>
    <w:rsid w:val="00E560BD"/>
    <w:rsid w:val="00E907FF"/>
    <w:rsid w:val="00EB0C7B"/>
    <w:rsid w:val="00ED1397"/>
    <w:rsid w:val="00ED3397"/>
    <w:rsid w:val="00ED490B"/>
    <w:rsid w:val="00F16EAD"/>
    <w:rsid w:val="00F50C0D"/>
    <w:rsid w:val="00F92A62"/>
    <w:rsid w:val="00FB55E3"/>
    <w:rsid w:val="00FD57A2"/>
    <w:rsid w:val="00FE3EA2"/>
    <w:rsid w:val="00FE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6E721"/>
  <w15:docId w15:val="{F09E8956-6724-425F-A83C-40D973DC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Style0">
    <w:name w:val="ParagraphStyle0"/>
    <w:hidden/>
  </w:style>
  <w:style w:type="paragraph" w:customStyle="1" w:styleId="ParagraphStyle1">
    <w:name w:val="ParagraphStyle1"/>
    <w:hidden/>
    <w:pPr>
      <w:jc w:val="center"/>
    </w:pPr>
  </w:style>
  <w:style w:type="paragraph" w:customStyle="1" w:styleId="ParagraphStyle2">
    <w:name w:val="ParagraphStyle2"/>
    <w:hidden/>
    <w:pPr>
      <w:jc w:val="center"/>
    </w:pPr>
  </w:style>
  <w:style w:type="paragraph" w:customStyle="1" w:styleId="ParagraphStyle3">
    <w:name w:val="ParagraphStyle3"/>
    <w:hidden/>
    <w:pPr>
      <w:jc w:val="center"/>
    </w:pPr>
  </w:style>
  <w:style w:type="paragraph" w:customStyle="1" w:styleId="ParagraphStyle4">
    <w:name w:val="ParagraphStyle4"/>
    <w:hidden/>
  </w:style>
  <w:style w:type="character" w:styleId="a3">
    <w:name w:val="line number"/>
    <w:basedOn w:val="a0"/>
    <w:semiHidden/>
  </w:style>
  <w:style w:type="character" w:styleId="a4">
    <w:name w:val="Hyperlink"/>
    <w:rPr>
      <w:color w:val="0000FF"/>
      <w:u w:val="single"/>
    </w:rPr>
  </w:style>
  <w:style w:type="character" w:customStyle="1" w:styleId="FakeCharacterStyle">
    <w:name w:val="FakeCharacterStyle"/>
    <w:hidden/>
    <w:rPr>
      <w:sz w:val="1"/>
      <w:szCs w:val="1"/>
    </w:rPr>
  </w:style>
  <w:style w:type="character" w:customStyle="1" w:styleId="CharacterStyle0">
    <w:name w:val="CharacterStyle0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1">
    <w:name w:val="CharacterStyle1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2">
    <w:name w:val="CharacterStyle2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3">
    <w:name w:val="CharacterStyle3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4">
    <w:name w:val="CharacterStyle4"/>
    <w:hidden/>
    <w:rPr>
      <w:rFonts w:ascii="微软雅黑" w:eastAsia="微软雅黑" w:hAnsi="微软雅黑" w:cs="微软雅黑"/>
      <w:b w:val="0"/>
      <w:i w:val="0"/>
      <w:noProof/>
      <w:color w:val="000000"/>
      <w:sz w:val="19"/>
      <w:szCs w:val="19"/>
      <w:u w:val="none"/>
    </w:rPr>
  </w:style>
  <w:style w:type="table" w:styleId="1">
    <w:name w:val="Table Simple 1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a6"/>
    <w:uiPriority w:val="99"/>
    <w:unhideWhenUsed/>
    <w:rsid w:val="00507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71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71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7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07897-6710-4DEA-BEE1-6CF0920E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希强</dc:creator>
  <cp:lastModifiedBy>希强 张</cp:lastModifiedBy>
  <cp:revision>26</cp:revision>
  <cp:lastPrinted>2024-06-02T09:01:00Z</cp:lastPrinted>
  <dcterms:created xsi:type="dcterms:W3CDTF">2024-06-02T04:36:00Z</dcterms:created>
  <dcterms:modified xsi:type="dcterms:W3CDTF">2024-10-3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XVersion">
    <vt:lpwstr>23.2.6.0</vt:lpwstr>
  </property>
</Properties>
</file>